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  <w:bCs/>
          <w:sz w:val="24"/>
          <w:szCs w:val="24"/>
        </w:rPr>
        <w:t>The retrieval strategies and retrieval results of each database are shown in Supplementary Tables 1-3</w:t>
      </w:r>
      <w:r>
        <w:rPr>
          <w:rFonts w:cs="Calibri" w:ascii="Calibri" w:hAnsi="Calibri"/>
          <w:sz w:val="24"/>
          <w:szCs w:val="24"/>
        </w:rPr>
        <w:t xml:space="preserve">. </w:t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bookmarkStart w:id="0" w:name="OLE_LINK1"/>
      <w:r>
        <w:rPr>
          <w:rFonts w:cs="Calibri" w:ascii="Calibri" w:hAnsi="Calibri"/>
          <w:b/>
          <w:bCs/>
          <w:sz w:val="24"/>
          <w:szCs w:val="24"/>
        </w:rPr>
        <w:t xml:space="preserve">Supplementary </w:t>
      </w:r>
      <w:bookmarkEnd w:id="0"/>
      <w:r>
        <w:rPr>
          <w:rFonts w:cs="Calibri" w:ascii="Calibri" w:hAnsi="Calibri"/>
          <w:b/>
          <w:bCs/>
          <w:sz w:val="24"/>
          <w:szCs w:val="24"/>
        </w:rPr>
        <w:t>Table 1</w:t>
      </w:r>
      <w:r>
        <w:rPr>
          <w:rFonts w:cs="Calibri" w:ascii="Calibri" w:hAnsi="Calibri"/>
          <w:sz w:val="24"/>
          <w:szCs w:val="24"/>
        </w:rPr>
        <w:t>: PubMed (Searched on 4</w:t>
      </w:r>
      <w:r>
        <w:rPr>
          <w:rFonts w:cs="Calibri" w:ascii="Calibri" w:hAnsi="Calibri"/>
          <w:sz w:val="24"/>
          <w:szCs w:val="24"/>
          <w:vertAlign w:val="superscript"/>
        </w:rPr>
        <w:t>th</w:t>
      </w:r>
      <w:r>
        <w:rPr>
          <w:rFonts w:cs="Calibri" w:ascii="Calibri" w:hAnsi="Calibri"/>
          <w:sz w:val="24"/>
          <w:szCs w:val="24"/>
        </w:rPr>
        <w:t xml:space="preserve"> February 2024).</w:t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bookmarkStart w:id="1" w:name="_Hlk93234694"/>
            <w:bookmarkEnd w:id="1"/>
            <w:r>
              <w:rPr>
                <w:rFonts w:cs="Calibri" w:ascii="Calibri" w:hAnsi="Calibri"/>
                <w:sz w:val="24"/>
                <w:szCs w:val="24"/>
              </w:rPr>
              <w:t>No.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esult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eastAsia="Segoe UI" w:cs="Calibri"/>
                <w:b/>
                <w:b/>
                <w:color w:val="212121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Search: "COVID-19"[Mesh]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53,039</w:t>
            </w:r>
            <w:r>
              <w:rPr>
                <w:rFonts w:ascii="Calibri" w:hAnsi="Calibri" w:cs="Calibri"/>
                <w:sz w:val="24"/>
                <w:szCs w:val="24"/>
              </w:rPr>
              <w:t>（</w:t>
            </w:r>
            <w:r>
              <w:rPr>
                <w:rFonts w:cs="Calibri" w:ascii="Calibri" w:hAnsi="Calibri"/>
                <w:sz w:val="24"/>
                <w:szCs w:val="24"/>
              </w:rPr>
              <w:t>16:47:41</w:t>
            </w:r>
            <w:r>
              <w:rPr>
                <w:rFonts w:ascii="Calibri" w:hAnsi="Calibri" w:cs="Calibri"/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#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eastAsia="Segoe UI" w:cs="Calibri"/>
                <w:b/>
                <w:b/>
                <w:color w:val="212121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Search: ((((((((((2019 nCoV Infection*[Title/Abstract]) OR (SARS CoV 2 Infection*[Title/Abstract])) OR (2019 Novel Coronavirus*[Title/Abstract])) OR (COVID 19 Virus Infection*[Title/Abstract])) OR (COVID19[Title/Abstract])) OR (Coronavirus Disease 19[Title/Abstract])) OR (Severe Acute Respiratory Syndrome Coronavirus 2 Infection[Title/Abstract])) OR (COVID 19 Virus Disease*[Title/Abstract])) OR (2019 nCoV Disease*[Title/Abstract])) OR (SARS Coronavirus 2 Infection[Title/Abstract])) OR (COVID 19 Pandemic*[Title/Abstract])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48,249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16:51:20)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eastAsia="Segoe UI" w:cs="Calibri"/>
                <w:b/>
                <w:b/>
                <w:color w:val="212121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Search: ("COVID-19"[Mesh]) OR (((((((((((2019 nCoV Infection*[Title/Abstract]) OR (SARS CoV 2 Infection*[Title/Abstract])) OR (2019 Novel Coronavirus*[Title/Abstract])) OR (COVID 19 Virus Infection*[Title/Abstract])) OR (COVID19[Title/Abstract])) OR (Coronavirus Disease 19[Title/Abstract])) OR (Severe Acute Respiratory Syndrome Coronavirus 2 Infection[Title/Abstract])) OR (COVID 19 Virus Disease*[Title/Abstract])) OR (2019 nCoV Disease*[Title/Abstract])) OR (SARS Coronavirus 2 Infection[Title/Abstract])) OR (COVID 19 Pandemic*[Title/Abstract]))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83,616</w:t>
            </w:r>
            <w:r>
              <w:rPr>
                <w:rFonts w:ascii="Calibri" w:hAnsi="Calibri" w:cs="Calibri"/>
                <w:sz w:val="24"/>
                <w:szCs w:val="24"/>
              </w:rPr>
              <w:t>（</w:t>
            </w:r>
            <w:r>
              <w:rPr>
                <w:rFonts w:cs="Calibri" w:ascii="Calibri" w:hAnsi="Calibri"/>
                <w:sz w:val="24"/>
                <w:szCs w:val="24"/>
              </w:rPr>
              <w:t>16:52:59</w:t>
            </w:r>
            <w:r>
              <w:rPr>
                <w:rFonts w:ascii="Calibri" w:hAnsi="Calibri" w:cs="Calibri"/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eastAsia="Segoe UI" w:cs="Calibri"/>
                <w:b/>
                <w:b/>
                <w:color w:val="212121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"Post-Acute COVID-19 Syndrome" [MeSH]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,933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16:54:54)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Segoe UI" w:cs="Calibri"/>
                <w:b/>
                <w:b/>
                <w:color w:val="212121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((((((Post Acute COVID 19 Syndrome*[Title/Abstract]) OR (Long Haul COVID*[Title/Abstract])) OR (Post-Acute Sequelae*[Title/Abstract])) OR (Post COVID Condition*[Title/Abstract])) OR (LONG COVID[Title/Abstract])) OR (PASC Post Acute Sequelae*[Title/Abstract])) OR (Post Acute COVID-19 Syndrome[Title/Abstract])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,336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（</w:t>
            </w:r>
            <w:r>
              <w:rPr>
                <w:rFonts w:cs="Calibri" w:ascii="Calibri" w:hAnsi="Calibri"/>
                <w:sz w:val="24"/>
                <w:szCs w:val="24"/>
              </w:rPr>
              <w:t>16:57:10</w:t>
            </w:r>
            <w:r>
              <w:rPr>
                <w:rFonts w:ascii="Calibri" w:hAnsi="Calibri" w:cs="Calibri"/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Segoe UI" w:cs="Calibri"/>
                <w:b/>
                <w:b/>
                <w:color w:val="212121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Search: ("Post-Acute COVID-19 Syndrome" [MeSH]) OR (((((((Post Acute COVID 19 Syndrome*[Title/Abstract]) OR (Long Haul COVID*[Title/Abstract])) OR (Post-Acute Sequelae*[Title/Abstract])) OR (Post COVID Condition*[Title/Abstract])) OR (LONG COVID[Title/Abstract])) OR (PASC Post Acute Sequelae*[Title/Abstract])) OR (Post Acute COVID-19 Syndrome[Title/Abstract]))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,72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16:58:21)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Segoe UI" w:cs="Calibri"/>
                <w:b/>
                <w:b/>
                <w:color w:val="212121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Search: Diabetes Mellitus[MeSH]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19,27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16:59:54)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Segoe UI" w:cs="Calibri"/>
                <w:b/>
                <w:b/>
                <w:color w:val="212121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Search: diabete*[Title/Abstract]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83,24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17:00:56)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Segoe UI" w:cs="Calibri"/>
                <w:b/>
                <w:b/>
                <w:color w:val="212121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Search: (Diabetes Mellitus[MeSH]) OR (diabete*[Title/Abstract])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815,223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17:02:12)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Segoe UI" w:cs="Calibri"/>
                <w:b/>
                <w:b/>
                <w:color w:val="212121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Search: (("COVID-19"[Mesh]) OR (((((((((((2019 nCoV Infection*[Title/Abstract]) OR (SARS CoV 2 Infection*[Title/Abstract])) OR (2019 Novel Coronavirus*[Title/Abstract])) OR (COVID 19 Virus Infection*[Title/Abstract])) OR (COVID19[Title/Abstract])) OR (Coronavirus Disease 19[Title/Abstract])) OR (Severe Acute Respiratory Syndrome Coronavirus 2 Infection[Title/Abstract])) OR (COVID 19 Virus Disease*[Title/Abstract])) OR (2019 nCoV Disease*[Title/Abstract])) OR (SARS Coronavirus 2 Infection[Title/Abstract])) OR (COVID 19 Pandemic*[Title/Abstract]))) OR (("Post-Acute COVID-19 Syndrome" [MeSH]) OR (((((((Post Acute COVID 19 Syndrome*[Title/Abstract]) OR (Long Haul COVID*[Title/Abstract])) OR (Post-Acute Sequelae*[Title/Abstract])) OR (Post COVID Condition*[Title/Abstract])) OR (LONG COVID[Title/Abstract])) OR (PASC Post Acute Sequelae*[Title/Abstract])) OR (Post Acute COVID-19 Syndrome[Title/Abstract])))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83,96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17:04:17)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Segoe UI" w:cs="Calibri"/>
                <w:b/>
                <w:b/>
                <w:color w:val="212121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Search: ((("COVID-19"[Mesh]) OR (((((((((((2019 nCoV Infection*[Title/Abstract]) OR (SARS CoV 2 Infection*[Title/Abstract])) OR (2019 Novel Coronavirus*[Title/Abstract])) OR (COVID 19 Virus Infection*[Title/Abstract])) OR (COVID19[Title/Abstract])) OR (Coronavirus Disease 19[Title/Abstract])) OR (Severe Acute Respiratory Syndrome Coronavirus 2 Infection[Title/Abstract])) OR (COVID 19 Virus Disease*[Title/Abstract])) OR (2019 nCoV Disease*[Title/Abstract])) OR (SARS Coronavirus 2 Infection[Title/Abstract])) OR (COVID 19 Pandemic*[Title/Abstract]))) OR (("Post-Acute COVID-19 Syndrome" [MeSH]) OR (((((((Post Acute COVID 19 Syndrome*[Title/Abstract]) OR (Long Haul COVID*[Title/Abstract])) OR (Post-Acute Sequelae*[Title/Abstract])) OR (Post COVID Condition*[Title/Abstract])) OR (LONG COVID[Title/Abstract])) OR (PASC Post Acute Sequelae*[Title/Abstract])) OR (Post Acute COVID-19 Syndrome[Title/Abstract])))) AND ((Diabetes Mellitus[MeSH]) OR (diabete*[Title/Abstract]))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1,895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17:05:47)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eastAsia="Segoe UI" w:cs="Calibri"/>
                <w:color w:val="212121"/>
                <w:sz w:val="24"/>
                <w:szCs w:val="24"/>
                <w:shd w:fill="F6F6F6" w:val="clear"/>
              </w:rPr>
            </w:pPr>
            <w:r>
              <w:rPr>
                <w:rFonts w:eastAsia="Segoe UI" w:cs="Calibri" w:ascii="Calibri" w:hAnsi="Calibri"/>
                <w:color w:val="212121"/>
                <w:sz w:val="24"/>
                <w:szCs w:val="24"/>
              </w:rPr>
              <w:t>Search: </w:t>
            </w:r>
            <w:r>
              <w:rPr>
                <w:rStyle w:val="StrongEmphasis"/>
                <w:rFonts w:eastAsia="Segoe UI" w:cs="Calibri" w:ascii="Calibri" w:hAnsi="Calibri"/>
                <w:color w:val="212121"/>
                <w:sz w:val="24"/>
                <w:szCs w:val="24"/>
              </w:rPr>
              <w:t>risk[MeSH]</w:t>
            </w:r>
            <w:r>
              <w:rPr>
                <w:rFonts w:eastAsia="Segoe UI" w:cs="Calibri" w:ascii="Calibri" w:hAnsi="Calibri"/>
                <w:color w:val="212121"/>
                <w:sz w:val="24"/>
                <w:szCs w:val="24"/>
              </w:rPr>
              <w:t> Sort by: </w:t>
            </w:r>
            <w:r>
              <w:rPr>
                <w:rStyle w:val="StrongEmphasis"/>
                <w:rFonts w:eastAsia="Segoe UI" w:cs="Calibri" w:ascii="Calibri" w:hAnsi="Calibri"/>
                <w:color w:val="212121"/>
                <w:sz w:val="24"/>
                <w:szCs w:val="24"/>
              </w:rPr>
              <w:t>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sz w:val="24"/>
                  <w:szCs w:val="24"/>
                </w:rPr>
                <w:t>1,400,065</w:t>
              </w:r>
            </w:hyperlink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17:08:20)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#1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eastAsia="Segoe UI" w:cs="Calibri"/>
                <w:color w:val="212121"/>
                <w:sz w:val="24"/>
                <w:szCs w:val="24"/>
                <w:shd w:fill="F6F6F6" w:val="clear"/>
              </w:rPr>
            </w:pPr>
            <w:r>
              <w:rPr>
                <w:rFonts w:eastAsia="Segoe UI" w:cs="Calibri" w:ascii="Calibri" w:hAnsi="Calibri"/>
                <w:color w:val="212121"/>
                <w:sz w:val="24"/>
                <w:szCs w:val="24"/>
              </w:rPr>
              <w:t>Search: </w:t>
            </w:r>
            <w:r>
              <w:rPr>
                <w:rStyle w:val="StrongEmphasis"/>
                <w:rFonts w:eastAsia="Segoe UI" w:cs="Calibri" w:ascii="Calibri" w:hAnsi="Calibri"/>
                <w:color w:val="212121"/>
                <w:sz w:val="24"/>
                <w:szCs w:val="24"/>
              </w:rPr>
              <w:t>risk[Title/Abstract]</w:t>
            </w:r>
            <w:r>
              <w:rPr>
                <w:rFonts w:eastAsia="Segoe UI" w:cs="Calibri" w:ascii="Calibri" w:hAnsi="Calibri"/>
                <w:color w:val="212121"/>
                <w:sz w:val="24"/>
                <w:szCs w:val="24"/>
              </w:rPr>
              <w:t> Sort by: </w:t>
            </w:r>
            <w:r>
              <w:rPr>
                <w:rStyle w:val="StrongEmphasis"/>
                <w:rFonts w:eastAsia="Segoe UI" w:cs="Calibri" w:ascii="Calibri" w:hAnsi="Calibri"/>
                <w:color w:val="212121"/>
                <w:sz w:val="24"/>
                <w:szCs w:val="24"/>
              </w:rPr>
              <w:t>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Calibri" w:ascii="Calibri" w:hAnsi="Calibri"/>
                  <w:sz w:val="24"/>
                  <w:szCs w:val="24"/>
                </w:rPr>
                <w:t>2,855,533</w:t>
              </w:r>
            </w:hyperlink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17:09:31)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eastAsia="Segoe UI" w:cs="Calibri"/>
                <w:color w:val="212121"/>
                <w:sz w:val="24"/>
                <w:szCs w:val="24"/>
                <w:shd w:fill="F6F6F6" w:val="clear"/>
              </w:rPr>
            </w:pPr>
            <w:r>
              <w:rPr>
                <w:rFonts w:eastAsia="Segoe UI" w:cs="Calibri" w:ascii="Calibri" w:hAnsi="Calibri"/>
                <w:color w:val="212121"/>
                <w:sz w:val="24"/>
                <w:szCs w:val="24"/>
              </w:rPr>
              <w:t>Search: </w:t>
            </w:r>
            <w:r>
              <w:rPr>
                <w:rStyle w:val="StrongEmphasis"/>
                <w:rFonts w:eastAsia="Segoe UI" w:cs="Calibri" w:ascii="Calibri" w:hAnsi="Calibri"/>
                <w:color w:val="212121"/>
                <w:sz w:val="24"/>
                <w:szCs w:val="24"/>
              </w:rPr>
              <w:t>(risk[MeSH]) OR (risk[Title/Abstract])</w:t>
            </w:r>
            <w:r>
              <w:rPr>
                <w:rFonts w:eastAsia="Segoe UI" w:cs="Calibri" w:ascii="Calibri" w:hAnsi="Calibri"/>
                <w:color w:val="212121"/>
                <w:sz w:val="24"/>
                <w:szCs w:val="24"/>
              </w:rPr>
              <w:t> Sort by: </w:t>
            </w:r>
            <w:r>
              <w:rPr>
                <w:rStyle w:val="StrongEmphasis"/>
                <w:rFonts w:eastAsia="Segoe UI" w:cs="Calibri" w:ascii="Calibri" w:hAnsi="Calibri"/>
                <w:color w:val="212121"/>
                <w:sz w:val="24"/>
                <w:szCs w:val="24"/>
              </w:rPr>
              <w:t>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Calibri" w:ascii="Calibri" w:hAnsi="Calibri"/>
                  <w:sz w:val="24"/>
                  <w:szCs w:val="24"/>
                </w:rPr>
                <w:t>3,375,241</w:t>
              </w:r>
            </w:hyperlink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17:10:12)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eastAsia="Segoe UI" w:cs="Calibri"/>
                <w:color w:val="212121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Search: (((("COVID-19"[Mesh]) OR (((((((((((2019 nCoV Infection*[Title/Abstract]) OR (SARS CoV 2 Infection*[Title/Abstract])) OR (2019 Novel Coronavirus*[Title/Abstract])) OR (COVID 19 Virus Infection*[Title/Abstract])) OR (COVID19[Title/Abstract])) OR (Coronavirus Disease 19[Title/Abstract])) OR (Severe Acute Respiratory Syndrome Coronavirus 2 Infection[Title/Abstract])) OR (COVID 19 Virus Disease*[Title/Abstract])) OR (2019 nCoV Disease*[Title/Abstract])) OR (SARS Coronavirus 2 Infection[Title/Abstract])) OR (COVID 19 Pandemic*[Title/Abstract]))) OR (("Post-Acute COVID-19 Syndrome" [MeSH]) OR (((((((Post Acute COVID 19 Syndrome*[Title/Abstract]) OR (Long Haul COVID*[Title/Abstract])) OR (Post-Acute Sequelae*[Title/Abstract])) OR (Post COVID Condition*[Title/Abstract])) OR (LONG COVID[Title/Abstract])) OR (PASC Post Acute Sequelae*[Title/Abstract])) OR (Post Acute COVID-19 Syndrome[Title/Abstract])))) AND ((Diabetes Mellitus[MeSH]) OR (diabete*[Title/Abstract]))) AND ((risk[MeSH]) OR (risk[Title/Abstract]))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04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17:11:13)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br w:type="page"/>
      </w:r>
      <w:r>
        <w:rPr>
          <w:rFonts w:cs="Calibri" w:ascii="Calibri" w:hAnsi="Calibri"/>
          <w:b/>
          <w:bCs/>
          <w:sz w:val="24"/>
          <w:szCs w:val="24"/>
        </w:rPr>
        <w:t>Supplementary Table 2</w:t>
      </w:r>
      <w:r>
        <w:rPr>
          <w:rFonts w:cs="Calibri" w:ascii="Calibri" w:hAnsi="Calibri"/>
          <w:sz w:val="24"/>
          <w:szCs w:val="24"/>
        </w:rPr>
        <w:t>: Embase (Searched on 4</w:t>
      </w:r>
      <w:r>
        <w:rPr>
          <w:rFonts w:cs="Calibri" w:ascii="Calibri" w:hAnsi="Calibri"/>
          <w:sz w:val="24"/>
          <w:szCs w:val="24"/>
          <w:vertAlign w:val="superscript"/>
        </w:rPr>
        <w:t>th</w:t>
      </w:r>
      <w:r>
        <w:rPr>
          <w:rFonts w:cs="Calibri" w:ascii="Calibri" w:hAnsi="Calibri"/>
          <w:sz w:val="24"/>
          <w:szCs w:val="24"/>
        </w:rPr>
        <w:t xml:space="preserve"> February 2024).</w:t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bookmarkStart w:id="2" w:name="_Hlk93237091"/>
            <w:bookmarkEnd w:id="2"/>
            <w:r>
              <w:rPr>
                <w:rFonts w:cs="Calibri" w:ascii="Calibri" w:hAnsi="Calibri"/>
                <w:sz w:val="24"/>
                <w:szCs w:val="24"/>
              </w:rPr>
              <w:t>No.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esult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'coronavirus disease 2019'/ex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80,54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'2019 ncov infection*':ab,ti OR 'sars cov 2 infection*':ab,ti OR '2019 novel coronavirus*':ab,ti OR 'covid 19 virus infection*':ab,ti OR covid19:ab,ti OR 'coronavirus disease 19':ab,ti OR 'severe acute respiratory syndrome coronavirus 2 infection':ab,ti OR 'covid 19 virus disease':ab,ti OR '2019 ncov disease*':ab,ti OR 'sars coronavirus 2 infection':ab,ti OR 'covid 19 pandemic*':ab,t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393,54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#1 OR #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458,33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'long covid'/ex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675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'post acute covid 19 syndrome*':ab,ti OR 'long haul covid*':ab,ti OR 'post-acute sequelae*':ab,ti OR 'post covid condition*':ab,ti OR 'long covid':ab,ti OR 'pasc post acute sequelae*':ab,ti OR 'post acute covid-19 syndrome':ab,t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579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#4 OR #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849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#3 OR #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458,46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'diabetes mellitus'/ex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1,312,35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diabete*:ab,t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1,038,22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#8 OR #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1,475,75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'risk'/ex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3,174,670</w:t>
            </w:r>
          </w:p>
        </w:tc>
      </w:tr>
      <w:tr>
        <w:trPr>
          <w:trHeight w:val="628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risk:ab,t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4,102,45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#11 OR #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5,035,31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StrongEmphasis"/>
                <w:rFonts w:eastAsia="Segoe UI" w:cs="Calibri" w:ascii="Calibri" w:hAnsi="Calibri"/>
                <w:b w:val="false"/>
                <w:color w:val="212121"/>
                <w:sz w:val="24"/>
                <w:szCs w:val="24"/>
                <w:shd w:fill="FFFFFF" w:val="clear"/>
              </w:rPr>
              <w:t>#7 AND #10 AND #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14,829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Supplementary Table 3</w:t>
      </w:r>
      <w:r>
        <w:rPr>
          <w:rFonts w:cs="Calibri" w:ascii="Calibri" w:hAnsi="Calibri"/>
          <w:sz w:val="24"/>
          <w:szCs w:val="24"/>
        </w:rPr>
        <w:t xml:space="preserve">: Cochran Library </w:t>
      </w:r>
      <w:r>
        <w:rPr>
          <w:rFonts w:cs="Calibri" w:ascii="Calibri" w:hAnsi="Calibri"/>
          <w:sz w:val="24"/>
          <w:szCs w:val="24"/>
          <w:lang w:bidi="ar"/>
        </w:rPr>
        <w:t>(Searched on 4</w:t>
      </w:r>
      <w:r>
        <w:rPr>
          <w:rFonts w:cs="Calibri" w:ascii="Calibri" w:hAnsi="Calibri"/>
          <w:sz w:val="24"/>
          <w:szCs w:val="24"/>
          <w:vertAlign w:val="superscript"/>
          <w:lang w:bidi="ar"/>
        </w:rPr>
        <w:t>th</w:t>
      </w:r>
      <w:r>
        <w:rPr>
          <w:rFonts w:cs="Calibri" w:ascii="Calibri" w:hAnsi="Calibri"/>
          <w:sz w:val="24"/>
          <w:szCs w:val="24"/>
          <w:lang w:bidi="ar"/>
        </w:rPr>
        <w:t xml:space="preserve"> February 2024).</w:t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No.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esult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SH descriptor: [COVID-19] explode all tre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44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2019 nCoV Infection*):ti,ab,kw OR (SARS CoV 2 Infection*):ti,ab,kw OR (2019 Novel Coronavirus*):ti,ab,kw OR (COVID 19 Virus Infection*):ti,ab,kw OR (COVID19):ti,ab,kw (Word variations have been search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41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Coronavirus Disease 19):ti,ab,kw OR (Severe Acute Respiratory Syndrome Coronavirus 2 Infection):ti,ab,kw OR (COVID 19 Virus Disease*):ti,ab,kw OR (2019 nCoV Disease*):ti,ab,kw OR (SARS Coronavirus 2 Infection):ti,ab,k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031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COVID 19 Pandemic*):ti,ab,k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97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 OR #2 OR #3 OR #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605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SH descriptor: [Post-Acute COVID-19 Syndrome] explode all tre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7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PASC Post Acute Sequelae*):ti,ab,kw OR (Post Acute COVID-19 Syndrome):ti,ab,k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7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6 OR #7 OR #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04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5 OR #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666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MeSH descriptor: [Diabetes Mellitus] explode all tre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544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diabete*):ti,ab,k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0544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1 OR #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0863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SH descriptor: [Risk] explode all tre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622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risk):ti,ab,k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9841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4 OR #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0235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10 AND #13 AND #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00</w:t>
            </w:r>
          </w:p>
        </w:tc>
      </w:tr>
    </w:tbl>
    <w:p>
      <w:pPr>
        <w:pStyle w:val="Heading1"/>
        <w:spacing w:lineRule="auto" w:line="240" w:before="340" w:after="330"/>
        <w:jc w:val="left"/>
        <w:rPr/>
      </w:pPr>
      <w:r>
        <w:rPr>
          <w:rFonts w:cs="Calibri" w:ascii="Calibri" w:hAnsi="Calibri"/>
          <w:sz w:val="24"/>
          <w:szCs w:val="24"/>
        </w:rPr>
        <w:t>Supplementary f</w:t>
      </w:r>
      <w:r>
        <w:rPr>
          <w:rFonts w:cs="Calibri" w:ascii="Calibri" w:hAnsi="Calibri"/>
          <w:kern w:val="2"/>
          <w:sz w:val="24"/>
          <w:szCs w:val="24"/>
        </w:rPr>
        <w:t xml:space="preserve">igure 1: </w:t>
      </w:r>
      <w:r>
        <w:rPr>
          <w:rFonts w:cs="Calibri" w:ascii="Calibri" w:hAnsi="Calibri"/>
          <w:b w:val="false"/>
          <w:bCs w:val="false"/>
          <w:kern w:val="2"/>
          <w:sz w:val="24"/>
          <w:szCs w:val="24"/>
        </w:rPr>
        <w:t>Sensitivity analysis of the risk of new incident diabetes caused by COVID-19 infection.</w:t>
      </w:r>
      <w:r>
        <w:rPr>
          <w:rFonts w:cs="Calibri" w:ascii="Calibri" w:hAnsi="Calibri"/>
          <w:sz w:val="24"/>
          <w:szCs w:val="24"/>
          <w:lang w:val="en-US" w:eastAsia="en-US"/>
        </w:rPr>
        <w:t xml:space="preserve"> </w:t>
      </w:r>
      <w:r>
        <w:rPr>
          <w:rFonts w:cs="Calibri" w:ascii="Calibri" w:hAnsi="Calibri"/>
          <w:sz w:val="24"/>
          <w:szCs w:val="24"/>
          <w:lang w:val="en-US" w:eastAsia="en-US"/>
        </w:rPr>
        <w:drawing>
          <wp:inline distT="0" distB="0" distL="0" distR="0">
            <wp:extent cx="5277485" cy="35128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DengXian;等线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DengXian;等线" w:hAnsi="DengXian;等线" w:eastAsia="DengXian;等线" w:cs="DengXian;等线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DengXian;等线" w:hAnsi="DengXian;等线" w:eastAsia="DengXian;等线" w:cs="DengXian;等线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term=risk[MeSH]&amp;sort=date&amp;size=200&amp;ac=no" TargetMode="External"/><Relationship Id="rId3" Type="http://schemas.openxmlformats.org/officeDocument/2006/relationships/hyperlink" Target="https://pubmed.ncbi.nlm.nih.gov/?term=risk[Title/Abstract]&amp;sort=date&amp;size=200&amp;ac=no" TargetMode="External"/><Relationship Id="rId4" Type="http://schemas.openxmlformats.org/officeDocument/2006/relationships/hyperlink" Target="https://pubmed.ncbi.nlm.nih.gov/?term=(risk[MeSH])+OR+(risk[Title/Abstract])&amp;sort=date&amp;size=200&amp;ac=no" TargetMode="External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07:44:00Z</dcterms:created>
  <dc:creator>86182</dc:creator>
  <dc:description/>
  <cp:keywords/>
  <dc:language>en-US</dc:language>
  <cp:lastModifiedBy>Gillian Attard</cp:lastModifiedBy>
  <cp:lastPrinted>2024-04-25T18:04:00Z</cp:lastPrinted>
  <dcterms:modified xsi:type="dcterms:W3CDTF">2024-08-09T13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8895E76D80DE6E241DC065DC19804F_43</vt:lpwstr>
  </property>
  <property fmtid="{D5CDD505-2E9C-101B-9397-08002B2CF9AE}" pid="3" name="KSOProductBuildVer">
    <vt:lpwstr>2052-6.5.1.8687</vt:lpwstr>
  </property>
  <property fmtid="{D5CDD505-2E9C-101B-9397-08002B2CF9AE}" pid="4" name="commondata">
    <vt:lpwstr>commondata</vt:lpwstr>
  </property>
</Properties>
</file>